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5964C" w14:textId="7F10FC9F" w:rsidR="00114CB3" w:rsidRDefault="00114CB3" w:rsidP="00A43FDF">
      <w:pPr>
        <w:pStyle w:val="NoSpacing"/>
        <w:ind w:left="-284" w:right="-897"/>
        <w:jc w:val="both"/>
        <w:rPr>
          <w:rFonts w:ascii="Times New Roman" w:hAnsi="Times New Roman" w:cs="Times New Roman"/>
          <w:lang w:val="en-US"/>
        </w:rPr>
      </w:pPr>
      <w:r w:rsidRPr="004B0A6F">
        <w:rPr>
          <w:rFonts w:ascii="Times New Roman" w:hAnsi="Times New Roman" w:cs="Times New Roman"/>
          <w:b/>
          <w:lang w:val="en-US"/>
        </w:rPr>
        <w:t>ESM Table 2.</w:t>
      </w:r>
      <w:r w:rsidRPr="004B0A6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B0A6F">
        <w:rPr>
          <w:rFonts w:ascii="Times New Roman" w:hAnsi="Times New Roman" w:cs="Times New Roman"/>
          <w:lang w:val="en-US"/>
        </w:rPr>
        <w:t xml:space="preserve">List of primary </w:t>
      </w:r>
      <w:r w:rsidR="008A538A">
        <w:rPr>
          <w:rFonts w:ascii="Times New Roman" w:hAnsi="Times New Roman" w:cs="Times New Roman"/>
          <w:lang w:val="en-US"/>
        </w:rPr>
        <w:t>antibodies,</w:t>
      </w:r>
      <w:proofErr w:type="gramEnd"/>
      <w:r w:rsidR="008A538A">
        <w:rPr>
          <w:rFonts w:ascii="Times New Roman" w:hAnsi="Times New Roman" w:cs="Times New Roman"/>
          <w:lang w:val="en-US"/>
        </w:rPr>
        <w:t xml:space="preserve"> </w:t>
      </w:r>
      <w:r w:rsidR="00002006">
        <w:rPr>
          <w:rFonts w:ascii="Times New Roman" w:hAnsi="Times New Roman" w:cs="Times New Roman"/>
          <w:lang w:val="en-US"/>
        </w:rPr>
        <w:t xml:space="preserve">conjugated </w:t>
      </w:r>
      <w:r w:rsidRPr="004B0A6F">
        <w:rPr>
          <w:rFonts w:ascii="Times New Roman" w:hAnsi="Times New Roman" w:cs="Times New Roman"/>
          <w:lang w:val="en-US"/>
        </w:rPr>
        <w:t>secondary antibodies</w:t>
      </w:r>
      <w:r w:rsidR="00D11519">
        <w:rPr>
          <w:rFonts w:ascii="Times New Roman" w:hAnsi="Times New Roman" w:cs="Times New Roman"/>
          <w:lang w:val="en-US"/>
        </w:rPr>
        <w:t xml:space="preserve"> </w:t>
      </w:r>
      <w:r w:rsidR="008A538A">
        <w:rPr>
          <w:rFonts w:ascii="Times New Roman" w:hAnsi="Times New Roman" w:cs="Times New Roman"/>
          <w:lang w:val="en-US"/>
        </w:rPr>
        <w:t xml:space="preserve">linked </w:t>
      </w:r>
      <w:r w:rsidR="00D11519">
        <w:rPr>
          <w:rFonts w:ascii="Times New Roman" w:hAnsi="Times New Roman" w:cs="Times New Roman"/>
          <w:lang w:val="en-US"/>
        </w:rPr>
        <w:t xml:space="preserve">to </w:t>
      </w:r>
      <w:r w:rsidR="008A538A">
        <w:rPr>
          <w:rFonts w:ascii="Times New Roman" w:hAnsi="Times New Roman" w:cs="Times New Roman"/>
          <w:lang w:val="en-US"/>
        </w:rPr>
        <w:t>Alexa dye</w:t>
      </w:r>
      <w:r w:rsidR="00D11519">
        <w:rPr>
          <w:rFonts w:ascii="Times New Roman" w:hAnsi="Times New Roman" w:cs="Times New Roman"/>
          <w:lang w:val="en-US"/>
        </w:rPr>
        <w:t xml:space="preserve">s and </w:t>
      </w:r>
      <w:proofErr w:type="spellStart"/>
      <w:r w:rsidR="00D11519">
        <w:rPr>
          <w:rFonts w:ascii="Times New Roman" w:hAnsi="Times New Roman" w:cs="Times New Roman"/>
          <w:lang w:val="en-US"/>
        </w:rPr>
        <w:t>Dylight</w:t>
      </w:r>
      <w:proofErr w:type="spellEnd"/>
      <w:r w:rsidR="00D11519">
        <w:rPr>
          <w:rFonts w:ascii="Times New Roman" w:hAnsi="Times New Roman" w:cs="Times New Roman"/>
          <w:lang w:val="en-US"/>
        </w:rPr>
        <w:t xml:space="preserve"> 488</w:t>
      </w:r>
      <w:r w:rsidRPr="004B0A6F">
        <w:rPr>
          <w:rFonts w:ascii="Times New Roman" w:hAnsi="Times New Roman" w:cs="Times New Roman"/>
          <w:lang w:val="en-US"/>
        </w:rPr>
        <w:t xml:space="preserve"> employed in </w:t>
      </w:r>
      <w:r w:rsidR="00833B9F">
        <w:rPr>
          <w:rFonts w:ascii="Times New Roman" w:hAnsi="Times New Roman" w:cs="Times New Roman"/>
          <w:lang w:val="en-US"/>
        </w:rPr>
        <w:t xml:space="preserve">combined </w:t>
      </w:r>
      <w:r w:rsidRPr="004B0A6F">
        <w:rPr>
          <w:rFonts w:ascii="Times New Roman" w:hAnsi="Times New Roman" w:cs="Times New Roman"/>
          <w:lang w:val="en-US"/>
        </w:rPr>
        <w:t>immunohistochemical protocol</w:t>
      </w:r>
      <w:r w:rsidR="00AD4AF4">
        <w:rPr>
          <w:rFonts w:ascii="Times New Roman" w:hAnsi="Times New Roman" w:cs="Times New Roman"/>
          <w:lang w:val="en-US"/>
        </w:rPr>
        <w:t xml:space="preserve"> for GPX1, insulin and glucagon</w:t>
      </w:r>
      <w:r w:rsidRPr="004B0A6F">
        <w:rPr>
          <w:rFonts w:ascii="Times New Roman" w:hAnsi="Times New Roman" w:cs="Times New Roman"/>
          <w:lang w:val="en-US"/>
        </w:rPr>
        <w:t>. Also inc</w:t>
      </w:r>
      <w:r w:rsidR="00320D32">
        <w:rPr>
          <w:rFonts w:ascii="Times New Roman" w:hAnsi="Times New Roman" w:cs="Times New Roman"/>
          <w:lang w:val="en-US"/>
        </w:rPr>
        <w:t xml:space="preserve">luded are suppliers, dilutions, </w:t>
      </w:r>
      <w:r w:rsidRPr="004B0A6F">
        <w:rPr>
          <w:rFonts w:ascii="Times New Roman" w:hAnsi="Times New Roman" w:cs="Times New Roman"/>
          <w:lang w:val="en-US"/>
        </w:rPr>
        <w:t xml:space="preserve">diluent and incubation </w:t>
      </w:r>
      <w:r w:rsidR="008A538A">
        <w:rPr>
          <w:rFonts w:ascii="Times New Roman" w:hAnsi="Times New Roman" w:cs="Times New Roman"/>
          <w:lang w:val="en-US"/>
        </w:rPr>
        <w:t xml:space="preserve">period during </w:t>
      </w:r>
      <w:r w:rsidRPr="004B0A6F">
        <w:rPr>
          <w:rFonts w:ascii="Times New Roman" w:hAnsi="Times New Roman" w:cs="Times New Roman"/>
          <w:lang w:val="en-US"/>
        </w:rPr>
        <w:t>immunohistochemistry.</w:t>
      </w:r>
    </w:p>
    <w:p w14:paraId="5BC3AAD0" w14:textId="77777777" w:rsidR="004B0A6F" w:rsidRPr="004B0A6F" w:rsidRDefault="004B0A6F" w:rsidP="004B0A6F">
      <w:pPr>
        <w:pStyle w:val="NoSpacing"/>
        <w:ind w:hanging="284"/>
        <w:rPr>
          <w:rFonts w:ascii="Times New Roman" w:hAnsi="Times New Roman" w:cs="Times New Roman"/>
          <w:lang w:val="en-US"/>
        </w:rPr>
      </w:pPr>
    </w:p>
    <w:tbl>
      <w:tblPr>
        <w:tblW w:w="10324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8"/>
        <w:gridCol w:w="2133"/>
        <w:gridCol w:w="1137"/>
        <w:gridCol w:w="858"/>
        <w:gridCol w:w="1366"/>
        <w:gridCol w:w="1046"/>
        <w:gridCol w:w="1366"/>
      </w:tblGrid>
      <w:tr w:rsidR="00114CB3" w:rsidRPr="004A52E3" w14:paraId="5B62CD26" w14:textId="77777777" w:rsidTr="00A1661A">
        <w:trPr>
          <w:trHeight w:val="170"/>
        </w:trPr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7CD928" w14:textId="77777777" w:rsidR="00114CB3" w:rsidRPr="004A52E3" w:rsidRDefault="00114CB3" w:rsidP="00595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Antibodies/Reagents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A3CD70" w14:textId="77777777" w:rsidR="00114CB3" w:rsidRPr="004A52E3" w:rsidRDefault="00114CB3" w:rsidP="00595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uppli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0D2FE9" w14:textId="77777777" w:rsidR="00114CB3" w:rsidRPr="004A52E3" w:rsidRDefault="00114CB3" w:rsidP="00595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Catalogue number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3B889" w14:textId="77777777" w:rsidR="00114CB3" w:rsidRPr="004A52E3" w:rsidRDefault="008E23BE" w:rsidP="00595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Working </w:t>
            </w:r>
            <w:r w:rsidR="00114CB3" w:rsidRPr="004A5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Dilution 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B5721" w14:textId="77777777" w:rsidR="00114CB3" w:rsidRPr="004A52E3" w:rsidRDefault="00114CB3" w:rsidP="00595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Diluen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A7476" w14:textId="77777777" w:rsidR="00114CB3" w:rsidRPr="004A52E3" w:rsidRDefault="00114CB3" w:rsidP="00733B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Incubation time; temperature</w:t>
            </w:r>
          </w:p>
        </w:tc>
      </w:tr>
      <w:tr w:rsidR="00114CB3" w:rsidRPr="004A52E3" w14:paraId="26995DB2" w14:textId="77777777" w:rsidTr="00D3657E">
        <w:trPr>
          <w:trHeight w:val="170"/>
        </w:trPr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65156D" w14:textId="77777777" w:rsidR="00114CB3" w:rsidRPr="00B95AC1" w:rsidRDefault="00114CB3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9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rimary antibodies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F3E2A5" w14:textId="77777777" w:rsidR="00114CB3" w:rsidRPr="004A52E3" w:rsidRDefault="00114CB3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AAB16" w14:textId="77777777" w:rsidR="00114CB3" w:rsidRPr="004A52E3" w:rsidRDefault="00114CB3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9227FD" w14:textId="77777777" w:rsidR="00114CB3" w:rsidRPr="004A52E3" w:rsidRDefault="00114CB3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14C2D8" w14:textId="77777777" w:rsidR="00114CB3" w:rsidRPr="004A52E3" w:rsidRDefault="00114CB3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39934" w14:textId="77777777" w:rsidR="00114CB3" w:rsidRPr="004A52E3" w:rsidRDefault="00114CB3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114CB3" w:rsidRPr="004A52E3" w14:paraId="6E40C08D" w14:textId="77777777" w:rsidTr="00D3657E">
        <w:trPr>
          <w:trHeight w:val="552"/>
        </w:trPr>
        <w:tc>
          <w:tcPr>
            <w:tcW w:w="2418" w:type="dxa"/>
            <w:shd w:val="clear" w:color="auto" w:fill="auto"/>
            <w:noWrap/>
            <w:hideMark/>
          </w:tcPr>
          <w:p w14:paraId="64AC4E9A" w14:textId="6A5B279A" w:rsidR="00114CB3" w:rsidRDefault="00114CB3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Rabbit 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nti-</w:t>
            </w:r>
            <w:r w:rsidR="00B614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GPX1</w:t>
            </w:r>
          </w:p>
          <w:p w14:paraId="340C76F2" w14:textId="77777777" w:rsidR="004760F5" w:rsidRPr="004A52E3" w:rsidRDefault="004760F5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  <w:hideMark/>
          </w:tcPr>
          <w:p w14:paraId="5D3BF336" w14:textId="04C41C28" w:rsidR="00114CB3" w:rsidRDefault="00B61499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bcam</w:t>
            </w:r>
          </w:p>
          <w:p w14:paraId="5F116201" w14:textId="5A488D2E" w:rsidR="004760F5" w:rsidRPr="004A52E3" w:rsidRDefault="004760F5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shd w:val="clear" w:color="auto" w:fill="auto"/>
            <w:noWrap/>
          </w:tcPr>
          <w:p w14:paraId="2C2DCD61" w14:textId="77777777" w:rsidR="004760F5" w:rsidRDefault="00B73D2C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b22604</w:t>
            </w:r>
          </w:p>
          <w:p w14:paraId="16F1D2AF" w14:textId="7C8D672A" w:rsidR="00393339" w:rsidRPr="004A52E3" w:rsidRDefault="00393339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  <w:hideMark/>
          </w:tcPr>
          <w:p w14:paraId="562C3939" w14:textId="6629C171" w:rsidR="00114CB3" w:rsidRDefault="00114CB3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</w:t>
            </w:r>
            <w:r w:rsidR="005A12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20</w:t>
            </w:r>
          </w:p>
          <w:p w14:paraId="02111120" w14:textId="51797DD1" w:rsidR="004760F5" w:rsidRPr="004A52E3" w:rsidRDefault="004760F5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  <w:hideMark/>
          </w:tcPr>
          <w:p w14:paraId="05D157F4" w14:textId="2F7422E0" w:rsidR="00A17618" w:rsidRPr="004A52E3" w:rsidRDefault="000E2E27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</w:t>
            </w:r>
            <w:r w:rsidR="0089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Technology </w:t>
            </w:r>
            <w:r w:rsidR="00550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</w:t>
            </w:r>
            <w:r w:rsidR="00254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ntibody diluent </w:t>
            </w:r>
            <w:r w:rsidR="00462A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(catalogue number 8112S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B27E5B6" w14:textId="77777777" w:rsidR="00114CB3" w:rsidRDefault="00114CB3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 h,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4°C</w:t>
            </w:r>
          </w:p>
          <w:p w14:paraId="7B68603B" w14:textId="77777777" w:rsidR="004760F5" w:rsidRPr="00DA57F2" w:rsidRDefault="004760F5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1661A" w:rsidRPr="004A52E3" w14:paraId="391CB2E4" w14:textId="77777777" w:rsidTr="00D3657E">
        <w:trPr>
          <w:trHeight w:val="552"/>
        </w:trPr>
        <w:tc>
          <w:tcPr>
            <w:tcW w:w="2418" w:type="dxa"/>
            <w:shd w:val="clear" w:color="auto" w:fill="auto"/>
            <w:noWrap/>
          </w:tcPr>
          <w:p w14:paraId="1111D872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Guinea pig anti-insulin</w:t>
            </w:r>
          </w:p>
          <w:p w14:paraId="2A83A896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</w:tcPr>
          <w:p w14:paraId="1D113228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ako, Glostrup, Denmark</w:t>
            </w:r>
          </w:p>
          <w:p w14:paraId="17E75E95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shd w:val="clear" w:color="auto" w:fill="auto"/>
            <w:noWrap/>
          </w:tcPr>
          <w:p w14:paraId="4F3A0101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O564</w:t>
            </w:r>
          </w:p>
          <w:p w14:paraId="222436AC" w14:textId="54EE2623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228B6BC6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600</w:t>
            </w:r>
          </w:p>
          <w:p w14:paraId="62523555" w14:textId="77777777" w:rsidR="00A1661A" w:rsidRPr="004A52E3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26EB63A0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Technology antibody diluent</w:t>
            </w:r>
          </w:p>
          <w:p w14:paraId="06D4D759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14:paraId="5B78BA17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.5 h,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37°C</w:t>
            </w:r>
          </w:p>
          <w:p w14:paraId="2E56202A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1661A" w:rsidRPr="004A52E3" w14:paraId="1BA2D3EC" w14:textId="77777777" w:rsidTr="00D3657E">
        <w:trPr>
          <w:trHeight w:val="552"/>
        </w:trPr>
        <w:tc>
          <w:tcPr>
            <w:tcW w:w="2418" w:type="dxa"/>
            <w:shd w:val="clear" w:color="auto" w:fill="auto"/>
            <w:noWrap/>
          </w:tcPr>
          <w:p w14:paraId="18ED4197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use anti-glucagon</w:t>
            </w:r>
          </w:p>
          <w:p w14:paraId="5F9F65B1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</w:tcPr>
          <w:p w14:paraId="0B40A879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igma Aldrich, Darmstadt,</w:t>
            </w:r>
          </w:p>
          <w:p w14:paraId="4A8BEA65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Germany</w:t>
            </w:r>
          </w:p>
          <w:p w14:paraId="010D320A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shd w:val="clear" w:color="auto" w:fill="auto"/>
            <w:noWrap/>
          </w:tcPr>
          <w:p w14:paraId="6639FE53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AB4200685</w:t>
            </w:r>
          </w:p>
          <w:p w14:paraId="72455670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7511971F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600</w:t>
            </w:r>
          </w:p>
          <w:p w14:paraId="6911F85A" w14:textId="77777777" w:rsidR="00A1661A" w:rsidRPr="004A52E3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1C704816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Technology antibody diluent</w:t>
            </w:r>
          </w:p>
          <w:p w14:paraId="71718F33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14:paraId="5CDD367E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.5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,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37°C</w:t>
            </w:r>
          </w:p>
          <w:p w14:paraId="2C8F970F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1661A" w:rsidRPr="004A52E3" w14:paraId="730A85B6" w14:textId="77777777" w:rsidTr="00D3657E">
        <w:trPr>
          <w:trHeight w:val="552"/>
        </w:trPr>
        <w:tc>
          <w:tcPr>
            <w:tcW w:w="2418" w:type="dxa"/>
            <w:shd w:val="clear" w:color="auto" w:fill="auto"/>
            <w:noWrap/>
          </w:tcPr>
          <w:p w14:paraId="7310347E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Rabbit anti-glucagon</w:t>
            </w:r>
          </w:p>
          <w:p w14:paraId="03A19A26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</w:tcPr>
          <w:p w14:paraId="00F67A00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ako, Glostrup, Denmark</w:t>
            </w:r>
          </w:p>
          <w:p w14:paraId="0AB309E6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  <w:p w14:paraId="69A3533B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shd w:val="clear" w:color="auto" w:fill="auto"/>
            <w:noWrap/>
          </w:tcPr>
          <w:p w14:paraId="4A80525C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O565</w:t>
            </w:r>
          </w:p>
          <w:p w14:paraId="39BCFDD0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1C227B24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200</w:t>
            </w:r>
          </w:p>
          <w:p w14:paraId="2261E650" w14:textId="77777777" w:rsidR="00A1661A" w:rsidRPr="004A52E3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1A8A412C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Technology antibody diluent</w:t>
            </w:r>
          </w:p>
          <w:p w14:paraId="20CD450F" w14:textId="77777777" w:rsidR="00A1661A" w:rsidRP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14:paraId="30D24402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 h, 4ºC</w:t>
            </w:r>
          </w:p>
          <w:p w14:paraId="7DDF1A8D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1661A" w:rsidRPr="004A52E3" w14:paraId="75D89390" w14:textId="77777777" w:rsidTr="00D3657E">
        <w:trPr>
          <w:trHeight w:val="552"/>
        </w:trPr>
        <w:tc>
          <w:tcPr>
            <w:tcW w:w="2418" w:type="dxa"/>
            <w:shd w:val="clear" w:color="auto" w:fill="auto"/>
            <w:noWrap/>
          </w:tcPr>
          <w:p w14:paraId="48AEF792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use anti-CD45</w:t>
            </w:r>
          </w:p>
          <w:p w14:paraId="1FC2A721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</w:tcPr>
          <w:p w14:paraId="49AF5EB7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ako, Glostrup, Denmark</w:t>
            </w:r>
          </w:p>
          <w:p w14:paraId="0992642C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shd w:val="clear" w:color="auto" w:fill="auto"/>
            <w:noWrap/>
          </w:tcPr>
          <w:p w14:paraId="37E4671E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O565</w:t>
            </w:r>
          </w:p>
          <w:p w14:paraId="5019B4E4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5E47E272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100</w:t>
            </w:r>
          </w:p>
          <w:p w14:paraId="053D5E8E" w14:textId="77777777" w:rsidR="00A1661A" w:rsidRPr="004A52E3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44F2EBE8" w14:textId="77777777" w:rsid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Technology antibody diluent</w:t>
            </w:r>
          </w:p>
          <w:p w14:paraId="1E612B41" w14:textId="77777777" w:rsidR="00A1661A" w:rsidRPr="00A1661A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14:paraId="0D87D7F2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 h, 4ºC</w:t>
            </w:r>
          </w:p>
          <w:p w14:paraId="10C522E6" w14:textId="77777777" w:rsidR="00A1661A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1661A" w:rsidRPr="004A52E3" w14:paraId="5B8A19BB" w14:textId="77777777" w:rsidTr="00D3657E">
        <w:trPr>
          <w:gridAfter w:val="2"/>
          <w:wAfter w:w="2412" w:type="dxa"/>
          <w:trHeight w:val="170"/>
        </w:trPr>
        <w:tc>
          <w:tcPr>
            <w:tcW w:w="2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7CAA6" w14:textId="6EE63023" w:rsidR="00A1661A" w:rsidRPr="00B95AC1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B95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econdary antibodies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960BA9" w14:textId="77777777" w:rsidR="00A1661A" w:rsidRPr="004A52E3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A2590" w14:textId="77777777" w:rsidR="00A1661A" w:rsidRPr="004A52E3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FF6FB" w14:textId="77777777" w:rsidR="00A1661A" w:rsidRPr="004A52E3" w:rsidRDefault="00A1661A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1DF699" w14:textId="77777777" w:rsidR="00A1661A" w:rsidRPr="004A52E3" w:rsidRDefault="00A1661A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AB13B8" w:rsidRPr="004A52E3" w14:paraId="5B0E2E15" w14:textId="77777777" w:rsidTr="00D3657E">
        <w:trPr>
          <w:trHeight w:val="286"/>
        </w:trPr>
        <w:tc>
          <w:tcPr>
            <w:tcW w:w="2418" w:type="dxa"/>
            <w:shd w:val="clear" w:color="auto" w:fill="auto"/>
            <w:noWrap/>
          </w:tcPr>
          <w:p w14:paraId="079823BB" w14:textId="4514BE61" w:rsidR="00AB13B8" w:rsidRPr="004A52E3" w:rsidRDefault="00AB13B8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nti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rabbit 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gG HRP polymer</w:t>
            </w:r>
          </w:p>
        </w:tc>
        <w:tc>
          <w:tcPr>
            <w:tcW w:w="2133" w:type="dxa"/>
            <w:shd w:val="clear" w:color="auto" w:fill="auto"/>
            <w:noWrap/>
          </w:tcPr>
          <w:p w14:paraId="729F7713" w14:textId="77777777" w:rsidR="00AB13B8" w:rsidRDefault="00AB13B8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Cell Signalling </w:t>
            </w:r>
            <w:r w:rsidR="00CE7D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Technology,</w:t>
            </w:r>
          </w:p>
          <w:p w14:paraId="6AA8124E" w14:textId="77777777" w:rsidR="00CE7DC6" w:rsidRDefault="00CE7DC6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anvers, MA 02123, USA</w:t>
            </w:r>
          </w:p>
          <w:p w14:paraId="4CD324A9" w14:textId="77777777" w:rsidR="00AB13B8" w:rsidRPr="004A52E3" w:rsidRDefault="00AB13B8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shd w:val="clear" w:color="auto" w:fill="auto"/>
            <w:noWrap/>
          </w:tcPr>
          <w:p w14:paraId="5B323791" w14:textId="77777777" w:rsidR="00AB13B8" w:rsidRPr="004A52E3" w:rsidRDefault="00AB13B8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14</w:t>
            </w:r>
          </w:p>
        </w:tc>
        <w:tc>
          <w:tcPr>
            <w:tcW w:w="858" w:type="dxa"/>
            <w:shd w:val="clear" w:color="auto" w:fill="auto"/>
            <w:noWrap/>
          </w:tcPr>
          <w:p w14:paraId="308A9D27" w14:textId="77777777" w:rsidR="00AB13B8" w:rsidRPr="004A52E3" w:rsidRDefault="00AB13B8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1</w:t>
            </w: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50BBB516" w14:textId="47D855F8" w:rsidR="00AB13B8" w:rsidRPr="004A52E3" w:rsidRDefault="00AB13B8" w:rsidP="00D36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1% vol./vol. Tween 20 in PBS</w:t>
            </w:r>
          </w:p>
        </w:tc>
        <w:tc>
          <w:tcPr>
            <w:tcW w:w="1366" w:type="dxa"/>
            <w:shd w:val="clear" w:color="auto" w:fill="auto"/>
            <w:noWrap/>
          </w:tcPr>
          <w:p w14:paraId="4C1EF79D" w14:textId="77777777" w:rsidR="00AB13B8" w:rsidRPr="004A52E3" w:rsidRDefault="00AB13B8" w:rsidP="00D3657E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0 m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,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RT</w:t>
            </w:r>
          </w:p>
        </w:tc>
      </w:tr>
      <w:tr w:rsidR="00AB13B8" w:rsidRPr="004A52E3" w14:paraId="0A7D6D2D" w14:textId="77777777" w:rsidTr="00A1661A">
        <w:trPr>
          <w:trHeight w:val="170"/>
        </w:trPr>
        <w:tc>
          <w:tcPr>
            <w:tcW w:w="2418" w:type="dxa"/>
            <w:shd w:val="clear" w:color="auto" w:fill="auto"/>
            <w:noWrap/>
          </w:tcPr>
          <w:p w14:paraId="4A0AB29F" w14:textId="77777777" w:rsidR="00AB13B8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Donkey 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anti-guinea pig IgG Alex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88</w:t>
            </w:r>
          </w:p>
          <w:p w14:paraId="1773532F" w14:textId="77777777" w:rsidR="00AB13B8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</w:tcPr>
          <w:p w14:paraId="3E4AE83F" w14:textId="77777777" w:rsidR="00AB13B8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Jacks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mmunoresear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Westgro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, PA, USA</w:t>
            </w:r>
          </w:p>
        </w:tc>
        <w:tc>
          <w:tcPr>
            <w:tcW w:w="1137" w:type="dxa"/>
            <w:shd w:val="clear" w:color="auto" w:fill="auto"/>
            <w:noWrap/>
          </w:tcPr>
          <w:p w14:paraId="5ABC9F3D" w14:textId="77777777" w:rsidR="00AB13B8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06-545-148</w:t>
            </w:r>
          </w:p>
        </w:tc>
        <w:tc>
          <w:tcPr>
            <w:tcW w:w="858" w:type="dxa"/>
            <w:shd w:val="clear" w:color="auto" w:fill="auto"/>
            <w:noWrap/>
          </w:tcPr>
          <w:p w14:paraId="1135C5A6" w14:textId="77777777" w:rsidR="00AB13B8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4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</w:t>
            </w: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56EC26A7" w14:textId="77777777" w:rsidR="00AB13B8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2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% 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l.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/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l.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Tween 20 in PBS</w:t>
            </w:r>
          </w:p>
        </w:tc>
        <w:tc>
          <w:tcPr>
            <w:tcW w:w="1366" w:type="dxa"/>
            <w:shd w:val="clear" w:color="auto" w:fill="auto"/>
            <w:noWrap/>
          </w:tcPr>
          <w:p w14:paraId="3C93BB18" w14:textId="77777777" w:rsidR="00AB13B8" w:rsidRPr="004A52E3" w:rsidRDefault="00AB13B8" w:rsidP="00AB13B8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,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37°C</w:t>
            </w:r>
          </w:p>
        </w:tc>
      </w:tr>
      <w:tr w:rsidR="00AB13B8" w:rsidRPr="004A52E3" w14:paraId="0B9E526C" w14:textId="77777777" w:rsidTr="00A1661A">
        <w:trPr>
          <w:trHeight w:val="170"/>
        </w:trPr>
        <w:tc>
          <w:tcPr>
            <w:tcW w:w="2418" w:type="dxa"/>
            <w:shd w:val="clear" w:color="auto" w:fill="auto"/>
            <w:noWrap/>
          </w:tcPr>
          <w:p w14:paraId="08D20894" w14:textId="77777777" w:rsidR="00AB13B8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onkey anti-mouse IgG Alexa 568</w:t>
            </w:r>
          </w:p>
        </w:tc>
        <w:tc>
          <w:tcPr>
            <w:tcW w:w="2133" w:type="dxa"/>
            <w:shd w:val="clear" w:color="auto" w:fill="auto"/>
            <w:noWrap/>
          </w:tcPr>
          <w:p w14:paraId="7C9FD633" w14:textId="173771C8" w:rsidR="009C617C" w:rsidRPr="004A52E3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nvitrogen; Eugene, OR, USA</w:t>
            </w:r>
          </w:p>
        </w:tc>
        <w:tc>
          <w:tcPr>
            <w:tcW w:w="1137" w:type="dxa"/>
            <w:shd w:val="clear" w:color="auto" w:fill="auto"/>
            <w:noWrap/>
          </w:tcPr>
          <w:p w14:paraId="667693F7" w14:textId="77777777" w:rsidR="00AB13B8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10037</w:t>
            </w:r>
          </w:p>
          <w:p w14:paraId="1AE96AD3" w14:textId="5818AD02" w:rsidR="001126FD" w:rsidRPr="004A52E3" w:rsidRDefault="001126FD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6C2BE568" w14:textId="77777777" w:rsidR="00AB13B8" w:rsidRDefault="00AB13B8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600</w:t>
            </w:r>
          </w:p>
          <w:p w14:paraId="605DAFC8" w14:textId="77777777" w:rsidR="009C617C" w:rsidRDefault="009C617C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  <w:p w14:paraId="3A538288" w14:textId="77777777" w:rsidR="009C617C" w:rsidRDefault="009C617C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  <w:p w14:paraId="07B3E3B8" w14:textId="052D6A4B" w:rsidR="009C617C" w:rsidRPr="004A52E3" w:rsidRDefault="009C617C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1B33ACC3" w14:textId="77777777" w:rsidR="00AB13B8" w:rsidRPr="004A52E3" w:rsidRDefault="004B0A6F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2</w:t>
            </w:r>
            <w:r w:rsidR="00AB13B8"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% v</w:t>
            </w:r>
            <w:r w:rsidR="00AB1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l.</w:t>
            </w:r>
            <w:r w:rsidR="00AB13B8"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/v</w:t>
            </w:r>
            <w:r w:rsidR="00AB1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l.</w:t>
            </w:r>
            <w:r w:rsidR="00AB13B8"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Tween 20 in PBS</w:t>
            </w:r>
          </w:p>
        </w:tc>
        <w:tc>
          <w:tcPr>
            <w:tcW w:w="1366" w:type="dxa"/>
            <w:shd w:val="clear" w:color="auto" w:fill="auto"/>
            <w:noWrap/>
          </w:tcPr>
          <w:p w14:paraId="5F9A3E26" w14:textId="77777777" w:rsidR="00AB13B8" w:rsidRDefault="00AB13B8" w:rsidP="00AB13B8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,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37°C</w:t>
            </w:r>
          </w:p>
          <w:p w14:paraId="2877810B" w14:textId="5A2464B6" w:rsidR="009C617C" w:rsidRPr="004A52E3" w:rsidRDefault="009C617C" w:rsidP="00AB13B8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B13B8" w:rsidRPr="004A52E3" w14:paraId="578DC87B" w14:textId="77777777" w:rsidTr="00A1661A">
        <w:trPr>
          <w:trHeight w:val="170"/>
        </w:trPr>
        <w:tc>
          <w:tcPr>
            <w:tcW w:w="2418" w:type="dxa"/>
            <w:shd w:val="clear" w:color="auto" w:fill="auto"/>
            <w:noWrap/>
          </w:tcPr>
          <w:p w14:paraId="737FD5CD" w14:textId="7B492442" w:rsidR="009C617C" w:rsidRDefault="009C617C" w:rsidP="0090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Donkey anti-rabbit IgG </w:t>
            </w:r>
            <w:r w:rsidR="00002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(H+L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lexa 568</w:t>
            </w:r>
          </w:p>
          <w:p w14:paraId="7123F018" w14:textId="1FE4C9F7" w:rsidR="00393339" w:rsidRPr="00393339" w:rsidRDefault="00393339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</w:tcPr>
          <w:p w14:paraId="10DBD9D3" w14:textId="4594DF59" w:rsidR="00AB13B8" w:rsidRDefault="009C617C" w:rsidP="009C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nvitrogen; Eugene, OR</w:t>
            </w:r>
            <w:r w:rsidR="000020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,</w:t>
            </w:r>
          </w:p>
          <w:p w14:paraId="0ABEAF99" w14:textId="2724CCD8" w:rsidR="00A1661A" w:rsidRPr="004A52E3" w:rsidRDefault="009C617C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USA</w:t>
            </w:r>
          </w:p>
        </w:tc>
        <w:tc>
          <w:tcPr>
            <w:tcW w:w="1137" w:type="dxa"/>
            <w:shd w:val="clear" w:color="auto" w:fill="auto"/>
            <w:noWrap/>
          </w:tcPr>
          <w:p w14:paraId="5D23FB9E" w14:textId="5BDB83E8" w:rsidR="00AB13B8" w:rsidRDefault="00D63E91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10042</w:t>
            </w:r>
          </w:p>
          <w:p w14:paraId="50634331" w14:textId="0FB05A1E" w:rsidR="00393339" w:rsidRPr="004A52E3" w:rsidRDefault="00393339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059A5728" w14:textId="77777777" w:rsidR="00AB13B8" w:rsidRDefault="009C617C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400</w:t>
            </w:r>
          </w:p>
          <w:p w14:paraId="0B159B00" w14:textId="7B7DE1E6" w:rsidR="00393339" w:rsidRPr="004A52E3" w:rsidRDefault="00393339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</w:tcPr>
          <w:p w14:paraId="7650E6A9" w14:textId="77777777" w:rsidR="00AB13B8" w:rsidRDefault="009C617C" w:rsidP="00AB1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2% vol./vol. Tween20 in PBS</w:t>
            </w:r>
          </w:p>
          <w:p w14:paraId="56E80D90" w14:textId="7829998C" w:rsidR="00393339" w:rsidRPr="004A52E3" w:rsidRDefault="00393339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shd w:val="clear" w:color="auto" w:fill="auto"/>
            <w:noWrap/>
          </w:tcPr>
          <w:p w14:paraId="4F2E817F" w14:textId="77777777" w:rsidR="00AB13B8" w:rsidRDefault="009C617C" w:rsidP="00AB13B8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1 h, 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7°C</w:t>
            </w:r>
          </w:p>
          <w:p w14:paraId="1F5D40DB" w14:textId="27502CD1" w:rsidR="00393339" w:rsidRPr="004A52E3" w:rsidRDefault="00393339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B13B8" w:rsidRPr="004A52E3" w14:paraId="415107FA" w14:textId="77777777" w:rsidTr="00A1661A">
        <w:trPr>
          <w:trHeight w:val="41"/>
        </w:trPr>
        <w:tc>
          <w:tcPr>
            <w:tcW w:w="2418" w:type="dxa"/>
            <w:shd w:val="clear" w:color="auto" w:fill="auto"/>
            <w:noWrap/>
            <w:hideMark/>
          </w:tcPr>
          <w:p w14:paraId="4F90EEDB" w14:textId="77777777" w:rsidR="00A1661A" w:rsidRDefault="00A1661A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Horse anti-mouse IgG (H+L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yl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488</w:t>
            </w:r>
          </w:p>
          <w:p w14:paraId="7550F5FD" w14:textId="6CB3E8A9" w:rsidR="00AB13B8" w:rsidRPr="00B95AC1" w:rsidRDefault="00AB13B8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33" w:type="dxa"/>
            <w:shd w:val="clear" w:color="auto" w:fill="auto"/>
            <w:noWrap/>
            <w:hideMark/>
          </w:tcPr>
          <w:p w14:paraId="1A550E7B" w14:textId="77777777" w:rsidR="00A1661A" w:rsidRDefault="00A1661A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Vector, Newark, CA,</w:t>
            </w:r>
          </w:p>
          <w:p w14:paraId="4C19480B" w14:textId="77777777" w:rsidR="00A1661A" w:rsidRDefault="00A1661A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USA</w:t>
            </w:r>
          </w:p>
          <w:p w14:paraId="3DF9ECE9" w14:textId="77777777" w:rsidR="00AB13B8" w:rsidRPr="004A52E3" w:rsidRDefault="00AB13B8" w:rsidP="00116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43D66DC4" w14:textId="77777777" w:rsidR="00A1661A" w:rsidRDefault="00A1661A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E-2488-1.5</w:t>
            </w:r>
          </w:p>
          <w:p w14:paraId="3802862E" w14:textId="77777777" w:rsidR="00AB13B8" w:rsidRPr="004A52E3" w:rsidRDefault="00AB13B8" w:rsidP="001160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858" w:type="dxa"/>
            <w:shd w:val="clear" w:color="auto" w:fill="auto"/>
            <w:noWrap/>
            <w:hideMark/>
          </w:tcPr>
          <w:p w14:paraId="0AEE67FF" w14:textId="77777777" w:rsidR="00A1661A" w:rsidRDefault="00A1661A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:200</w:t>
            </w:r>
          </w:p>
          <w:p w14:paraId="53E25CE4" w14:textId="77777777" w:rsidR="00AB13B8" w:rsidRPr="004A52E3" w:rsidRDefault="00AB13B8" w:rsidP="001160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412" w:type="dxa"/>
            <w:gridSpan w:val="2"/>
            <w:shd w:val="clear" w:color="auto" w:fill="auto"/>
            <w:noWrap/>
            <w:hideMark/>
          </w:tcPr>
          <w:p w14:paraId="7E6D5798" w14:textId="77777777" w:rsidR="00A1661A" w:rsidRDefault="00A1661A" w:rsidP="00A16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2% vol./vol. Twen20 in PBS</w:t>
            </w:r>
          </w:p>
          <w:p w14:paraId="2E1269ED" w14:textId="77777777" w:rsidR="00AB13B8" w:rsidRPr="004A52E3" w:rsidRDefault="00AB13B8" w:rsidP="001160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32D47A85" w14:textId="77777777" w:rsidR="00A1661A" w:rsidRDefault="00A1661A" w:rsidP="00A1661A">
            <w:pPr>
              <w:spacing w:after="0" w:line="240" w:lineRule="auto"/>
              <w:ind w:left="-253" w:firstLine="25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1 h, </w:t>
            </w:r>
            <w:r w:rsidRPr="004A5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7°C</w:t>
            </w:r>
          </w:p>
          <w:p w14:paraId="13766D6F" w14:textId="77777777" w:rsidR="00AB13B8" w:rsidRPr="004A52E3" w:rsidRDefault="00AB13B8" w:rsidP="001160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</w:tbl>
    <w:p w14:paraId="1DA0876C" w14:textId="77777777" w:rsidR="009C10ED" w:rsidRDefault="009C10ED" w:rsidP="004A3CE4">
      <w:pPr>
        <w:ind w:left="-284" w:right="-472"/>
        <w:jc w:val="both"/>
        <w:rPr>
          <w:rFonts w:ascii="Times New Roman" w:eastAsia="Times New Roman" w:hAnsi="Times New Roman" w:cs="Times New Roman"/>
          <w:color w:val="000000"/>
          <w:lang w:eastAsia="en-NZ"/>
        </w:rPr>
      </w:pPr>
      <w:r w:rsidRPr="009C10ED">
        <w:rPr>
          <w:rFonts w:ascii="Times New Roman" w:eastAsia="Times New Roman" w:hAnsi="Times New Roman" w:cs="Times New Roman"/>
          <w:color w:val="000000"/>
          <w:lang w:eastAsia="en-NZ"/>
        </w:rPr>
        <w:t xml:space="preserve">RT, room </w:t>
      </w:r>
      <w:r>
        <w:rPr>
          <w:rFonts w:ascii="Times New Roman" w:eastAsia="Times New Roman" w:hAnsi="Times New Roman" w:cs="Times New Roman"/>
          <w:color w:val="000000"/>
          <w:lang w:eastAsia="en-NZ"/>
        </w:rPr>
        <w:t>temperature; PBS, phosphate-buffered saline; vol./vol., volume/volume; h, hour/s; min, minute/s.</w:t>
      </w:r>
    </w:p>
    <w:p w14:paraId="32780696" w14:textId="18A593D1" w:rsidR="00886BD3" w:rsidRPr="00886BD3" w:rsidRDefault="009C10ED" w:rsidP="004A3CE4">
      <w:pPr>
        <w:ind w:left="-284" w:right="-472"/>
        <w:jc w:val="both"/>
      </w:pPr>
      <w:r>
        <w:rPr>
          <w:rFonts w:ascii="Times New Roman" w:eastAsia="Times New Roman" w:hAnsi="Times New Roman" w:cs="Times New Roman"/>
          <w:color w:val="000000"/>
          <w:lang w:eastAsia="en-NZ"/>
        </w:rPr>
        <w:t>Guinea pig anti-insulin from Dako and mouse anti-glucagon</w:t>
      </w:r>
      <w:r w:rsidRPr="00886BD3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from Sigma have been validated for immunohistochemistry in this laboratory</w:t>
      </w:r>
      <w:r w:rsidR="00EB76DA">
        <w:rPr>
          <w:rFonts w:ascii="Times New Roman" w:eastAsia="Times New Roman" w:hAnsi="Times New Roman" w:cs="Times New Roman"/>
          <w:lang w:val="en-US"/>
        </w:rPr>
        <w:t>. Rabbit anti-</w:t>
      </w:r>
      <w:r w:rsidR="00262585">
        <w:rPr>
          <w:rFonts w:ascii="Times New Roman" w:eastAsia="Times New Roman" w:hAnsi="Times New Roman" w:cs="Times New Roman"/>
          <w:lang w:val="en-US"/>
        </w:rPr>
        <w:t>GPX1</w:t>
      </w:r>
      <w:r w:rsidR="00EB76DA">
        <w:rPr>
          <w:rFonts w:ascii="Times New Roman" w:eastAsia="Times New Roman" w:hAnsi="Times New Roman" w:cs="Times New Roman"/>
          <w:lang w:val="en-US"/>
        </w:rPr>
        <w:t xml:space="preserve"> from </w:t>
      </w:r>
      <w:r w:rsidR="00DF1C93">
        <w:rPr>
          <w:rFonts w:ascii="Times New Roman" w:eastAsia="Times New Roman" w:hAnsi="Times New Roman" w:cs="Times New Roman"/>
          <w:lang w:val="en-US"/>
        </w:rPr>
        <w:t>Abcam</w:t>
      </w:r>
      <w:r w:rsidR="00EB76DA">
        <w:rPr>
          <w:rFonts w:ascii="Times New Roman" w:eastAsia="Times New Roman" w:hAnsi="Times New Roman" w:cs="Times New Roman"/>
          <w:lang w:val="en-US"/>
        </w:rPr>
        <w:t xml:space="preserve"> </w:t>
      </w:r>
      <w:r w:rsidR="0003708F">
        <w:rPr>
          <w:rFonts w:ascii="Times New Roman" w:eastAsia="Times New Roman" w:hAnsi="Times New Roman" w:cs="Times New Roman"/>
          <w:lang w:val="en-US"/>
        </w:rPr>
        <w:t>ha</w:t>
      </w:r>
      <w:r w:rsidR="00EB76DA">
        <w:rPr>
          <w:rFonts w:ascii="Times New Roman" w:eastAsia="Times New Roman" w:hAnsi="Times New Roman" w:cs="Times New Roman"/>
          <w:lang w:val="en-US"/>
        </w:rPr>
        <w:t>s</w:t>
      </w:r>
      <w:r w:rsidR="0003708F">
        <w:rPr>
          <w:rFonts w:ascii="Times New Roman" w:eastAsia="Times New Roman" w:hAnsi="Times New Roman" w:cs="Times New Roman"/>
          <w:lang w:val="en-US"/>
        </w:rPr>
        <w:t xml:space="preserve"> been previously verified for use in immunohistochemistry on formalin-fixed human tissue sections </w:t>
      </w:r>
      <w:proofErr w:type="gramStart"/>
      <w:r w:rsidR="0003708F">
        <w:rPr>
          <w:rFonts w:ascii="Times New Roman" w:eastAsia="Times New Roman" w:hAnsi="Times New Roman" w:cs="Times New Roman"/>
          <w:lang w:val="en-US"/>
        </w:rPr>
        <w:t>and also</w:t>
      </w:r>
      <w:proofErr w:type="gramEnd"/>
      <w:r w:rsidR="0003708F">
        <w:rPr>
          <w:rFonts w:ascii="Times New Roman" w:eastAsia="Times New Roman" w:hAnsi="Times New Roman" w:cs="Times New Roman"/>
          <w:lang w:val="en-US"/>
        </w:rPr>
        <w:t xml:space="preserve"> in this laboratory with </w:t>
      </w:r>
      <w:r w:rsidR="00EB76DA">
        <w:rPr>
          <w:rFonts w:ascii="Times New Roman" w:eastAsia="Times New Roman" w:hAnsi="Times New Roman" w:cs="Times New Roman"/>
          <w:lang w:val="en-US"/>
        </w:rPr>
        <w:t xml:space="preserve">formalin-fixed </w:t>
      </w:r>
      <w:r w:rsidR="0003708F">
        <w:rPr>
          <w:rFonts w:ascii="Times New Roman" w:eastAsia="Times New Roman" w:hAnsi="Times New Roman" w:cs="Times New Roman"/>
          <w:lang w:val="en-US"/>
        </w:rPr>
        <w:t xml:space="preserve">human tissue sections from breast, liver and lung cancer. </w:t>
      </w:r>
      <w:r w:rsidR="0053790E">
        <w:rPr>
          <w:rFonts w:ascii="Times New Roman" w:eastAsia="Times New Roman" w:hAnsi="Times New Roman" w:cs="Times New Roman"/>
          <w:lang w:val="en-US"/>
        </w:rPr>
        <w:t>N</w:t>
      </w:r>
      <w:r w:rsidR="00EB76DA">
        <w:rPr>
          <w:rFonts w:ascii="Times New Roman" w:eastAsia="Times New Roman" w:hAnsi="Times New Roman" w:cs="Times New Roman"/>
          <w:lang w:val="en-US"/>
        </w:rPr>
        <w:t xml:space="preserve">egative controls for </w:t>
      </w:r>
      <w:r w:rsidR="0053790E">
        <w:rPr>
          <w:rFonts w:ascii="Times New Roman" w:eastAsia="Times New Roman" w:hAnsi="Times New Roman" w:cs="Times New Roman"/>
          <w:lang w:val="en-US"/>
        </w:rPr>
        <w:t>GPX1</w:t>
      </w:r>
      <w:r w:rsidR="00EB76DA">
        <w:rPr>
          <w:rFonts w:ascii="Times New Roman" w:eastAsia="Times New Roman" w:hAnsi="Times New Roman" w:cs="Times New Roman"/>
          <w:lang w:val="en-US"/>
        </w:rPr>
        <w:t xml:space="preserve"> </w:t>
      </w:r>
      <w:r w:rsidR="001F29EB">
        <w:rPr>
          <w:rFonts w:ascii="Times New Roman" w:eastAsia="Times New Roman" w:hAnsi="Times New Roman" w:cs="Times New Roman"/>
          <w:lang w:val="en-US"/>
        </w:rPr>
        <w:t xml:space="preserve">immunostaining </w:t>
      </w:r>
      <w:r w:rsidR="003E1A14">
        <w:rPr>
          <w:rFonts w:ascii="Times New Roman" w:eastAsia="Times New Roman" w:hAnsi="Times New Roman" w:cs="Times New Roman"/>
          <w:lang w:val="en-US"/>
        </w:rPr>
        <w:t>were</w:t>
      </w:r>
      <w:r w:rsidR="009D42C6">
        <w:rPr>
          <w:rFonts w:ascii="Times New Roman" w:eastAsia="Times New Roman" w:hAnsi="Times New Roman" w:cs="Times New Roman"/>
          <w:lang w:val="en-US"/>
        </w:rPr>
        <w:t xml:space="preserve"> perfor</w:t>
      </w:r>
      <w:r w:rsidR="0003708F">
        <w:rPr>
          <w:rFonts w:ascii="Times New Roman" w:eastAsia="Times New Roman" w:hAnsi="Times New Roman" w:cs="Times New Roman"/>
          <w:lang w:val="en-US"/>
        </w:rPr>
        <w:t>med</w:t>
      </w:r>
      <w:r w:rsidR="003B78AE">
        <w:rPr>
          <w:rFonts w:ascii="Times New Roman" w:eastAsia="Times New Roman" w:hAnsi="Times New Roman" w:cs="Times New Roman"/>
          <w:lang w:val="en-US"/>
        </w:rPr>
        <w:t xml:space="preserve"> with omission of primary antibody</w:t>
      </w:r>
      <w:r w:rsidR="00210DC7">
        <w:rPr>
          <w:rFonts w:ascii="Times New Roman" w:eastAsia="Times New Roman" w:hAnsi="Times New Roman" w:cs="Times New Roman"/>
          <w:lang w:val="en-US"/>
        </w:rPr>
        <w:t xml:space="preserve"> and substituting with either diluent or normal rabbit IgG</w:t>
      </w:r>
      <w:r w:rsidR="008D5595">
        <w:rPr>
          <w:rFonts w:ascii="Times New Roman" w:eastAsia="Times New Roman" w:hAnsi="Times New Roman" w:cs="Times New Roman"/>
          <w:lang w:val="en-US"/>
        </w:rPr>
        <w:t xml:space="preserve">. </w:t>
      </w:r>
      <w:r w:rsidR="00B10BEE">
        <w:rPr>
          <w:rFonts w:ascii="Times New Roman" w:eastAsia="Times New Roman" w:hAnsi="Times New Roman" w:cs="Times New Roman"/>
          <w:lang w:val="en-US"/>
        </w:rPr>
        <w:t>F</w:t>
      </w:r>
      <w:r w:rsidR="00886BD3" w:rsidRPr="00886BD3">
        <w:rPr>
          <w:rFonts w:ascii="Times New Roman" w:eastAsia="Times New Roman" w:hAnsi="Times New Roman" w:cs="Times New Roman"/>
          <w:lang w:val="en-US"/>
        </w:rPr>
        <w:t xml:space="preserve">ollowing completion of </w:t>
      </w:r>
      <w:r w:rsidR="00753B12">
        <w:rPr>
          <w:rFonts w:ascii="Times New Roman" w:eastAsia="Times New Roman" w:hAnsi="Times New Roman" w:cs="Times New Roman"/>
          <w:lang w:val="en-US"/>
        </w:rPr>
        <w:t>GPX1</w:t>
      </w:r>
      <w:r w:rsidR="00886BD3" w:rsidRPr="00886BD3">
        <w:rPr>
          <w:rFonts w:ascii="Times New Roman" w:eastAsia="Times New Roman" w:hAnsi="Times New Roman" w:cs="Times New Roman"/>
          <w:lang w:val="en-US"/>
        </w:rPr>
        <w:t>staining by immunoperoxidase, guinea pig anti-insulin and mouse anti-glucagon were a</w:t>
      </w:r>
      <w:r w:rsidR="00EB76DA">
        <w:rPr>
          <w:rFonts w:ascii="Times New Roman" w:eastAsia="Times New Roman" w:hAnsi="Times New Roman" w:cs="Times New Roman"/>
          <w:lang w:val="en-US"/>
        </w:rPr>
        <w:t>pplied</w:t>
      </w:r>
      <w:r w:rsidR="00886BD3" w:rsidRPr="00886BD3">
        <w:rPr>
          <w:rFonts w:ascii="Times New Roman" w:eastAsia="Times New Roman" w:hAnsi="Times New Roman" w:cs="Times New Roman"/>
          <w:lang w:val="en-US"/>
        </w:rPr>
        <w:t xml:space="preserve"> as a mixture, followed by </w:t>
      </w:r>
      <w:r w:rsidR="006D3DCF">
        <w:rPr>
          <w:rFonts w:ascii="Times New Roman" w:eastAsia="Times New Roman" w:hAnsi="Times New Roman" w:cs="Times New Roman"/>
          <w:lang w:val="en-US"/>
        </w:rPr>
        <w:t>co-</w:t>
      </w:r>
      <w:r w:rsidR="00886BD3" w:rsidRPr="00886BD3">
        <w:rPr>
          <w:rFonts w:ascii="Times New Roman" w:eastAsia="Times New Roman" w:hAnsi="Times New Roman" w:cs="Times New Roman"/>
          <w:lang w:val="en-US"/>
        </w:rPr>
        <w:t xml:space="preserve">incubation with </w:t>
      </w:r>
      <w:r w:rsidR="00966511">
        <w:rPr>
          <w:rFonts w:ascii="Times New Roman" w:eastAsia="Times New Roman" w:hAnsi="Times New Roman" w:cs="Times New Roman"/>
          <w:lang w:val="en-US"/>
        </w:rPr>
        <w:t xml:space="preserve">a mixture of </w:t>
      </w:r>
      <w:r w:rsidR="00886BD3" w:rsidRPr="00886BD3">
        <w:rPr>
          <w:rFonts w:ascii="Times New Roman" w:eastAsia="Times New Roman" w:hAnsi="Times New Roman" w:cs="Times New Roman"/>
          <w:lang w:val="en-US"/>
        </w:rPr>
        <w:t>donkey anti-guine</w:t>
      </w:r>
      <w:r w:rsidR="00886BD3">
        <w:rPr>
          <w:rFonts w:ascii="Times New Roman" w:eastAsia="Times New Roman" w:hAnsi="Times New Roman" w:cs="Times New Roman"/>
          <w:lang w:val="en-US"/>
        </w:rPr>
        <w:t>a</w:t>
      </w:r>
      <w:r w:rsidR="00886BD3" w:rsidRPr="00886BD3">
        <w:rPr>
          <w:rFonts w:ascii="Times New Roman" w:eastAsia="Times New Roman" w:hAnsi="Times New Roman" w:cs="Times New Roman"/>
          <w:lang w:val="en-US"/>
        </w:rPr>
        <w:t xml:space="preserve"> pig IgG-Alexa 488 and donkey anti-mouse IgG-Alexa 568</w:t>
      </w:r>
      <w:r w:rsidR="006D3DCF">
        <w:rPr>
          <w:rFonts w:ascii="Times New Roman" w:eastAsia="Times New Roman" w:hAnsi="Times New Roman" w:cs="Times New Roman"/>
          <w:lang w:val="en-US"/>
        </w:rPr>
        <w:t>.</w:t>
      </w:r>
      <w:r w:rsidR="00D11519">
        <w:rPr>
          <w:rFonts w:ascii="Times New Roman" w:eastAsia="Times New Roman" w:hAnsi="Times New Roman" w:cs="Times New Roman"/>
          <w:lang w:val="en-US"/>
        </w:rPr>
        <w:t xml:space="preserve"> In control studies, horse anti-mouse IgG-</w:t>
      </w:r>
      <w:proofErr w:type="spellStart"/>
      <w:r w:rsidR="00D11519">
        <w:rPr>
          <w:rFonts w:ascii="Times New Roman" w:eastAsia="Times New Roman" w:hAnsi="Times New Roman" w:cs="Times New Roman"/>
          <w:lang w:val="en-US"/>
        </w:rPr>
        <w:t>Dylight</w:t>
      </w:r>
      <w:proofErr w:type="spellEnd"/>
      <w:r w:rsidR="00D11519">
        <w:rPr>
          <w:rFonts w:ascii="Times New Roman" w:eastAsia="Times New Roman" w:hAnsi="Times New Roman" w:cs="Times New Roman"/>
          <w:lang w:val="en-US"/>
        </w:rPr>
        <w:t xml:space="preserve"> 488 was also employed to reveal glucagon immunoreactive cells.</w:t>
      </w:r>
    </w:p>
    <w:sectPr w:rsidR="00886BD3" w:rsidRPr="00886BD3" w:rsidSect="00320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CB3"/>
    <w:rsid w:val="0000152B"/>
    <w:rsid w:val="00002006"/>
    <w:rsid w:val="00034A7E"/>
    <w:rsid w:val="000352CF"/>
    <w:rsid w:val="00036791"/>
    <w:rsid w:val="0003708F"/>
    <w:rsid w:val="00047FAE"/>
    <w:rsid w:val="00095ED5"/>
    <w:rsid w:val="000E2E27"/>
    <w:rsid w:val="000E6DC4"/>
    <w:rsid w:val="001126FD"/>
    <w:rsid w:val="00114CB3"/>
    <w:rsid w:val="00122CE2"/>
    <w:rsid w:val="001441B0"/>
    <w:rsid w:val="001F29EB"/>
    <w:rsid w:val="001F7383"/>
    <w:rsid w:val="00210DC7"/>
    <w:rsid w:val="00235C04"/>
    <w:rsid w:val="002364FB"/>
    <w:rsid w:val="00253EFC"/>
    <w:rsid w:val="002541D0"/>
    <w:rsid w:val="00262585"/>
    <w:rsid w:val="00277D15"/>
    <w:rsid w:val="00280A4F"/>
    <w:rsid w:val="00283A24"/>
    <w:rsid w:val="0028474A"/>
    <w:rsid w:val="002B6246"/>
    <w:rsid w:val="002B78E2"/>
    <w:rsid w:val="00300FEC"/>
    <w:rsid w:val="00320D32"/>
    <w:rsid w:val="00334926"/>
    <w:rsid w:val="0034072C"/>
    <w:rsid w:val="003421B4"/>
    <w:rsid w:val="00353011"/>
    <w:rsid w:val="00372F16"/>
    <w:rsid w:val="00382563"/>
    <w:rsid w:val="00385C55"/>
    <w:rsid w:val="00393339"/>
    <w:rsid w:val="003B3A11"/>
    <w:rsid w:val="003B4202"/>
    <w:rsid w:val="003B78AE"/>
    <w:rsid w:val="003C2B07"/>
    <w:rsid w:val="003E1A14"/>
    <w:rsid w:val="003F4D51"/>
    <w:rsid w:val="00413CBF"/>
    <w:rsid w:val="00437A0E"/>
    <w:rsid w:val="00462AAD"/>
    <w:rsid w:val="00465402"/>
    <w:rsid w:val="004760F5"/>
    <w:rsid w:val="0049332E"/>
    <w:rsid w:val="00495F4A"/>
    <w:rsid w:val="004A3CE4"/>
    <w:rsid w:val="004B0A6F"/>
    <w:rsid w:val="004B3BC5"/>
    <w:rsid w:val="004C6B2F"/>
    <w:rsid w:val="004E42EB"/>
    <w:rsid w:val="004F2FBB"/>
    <w:rsid w:val="00515B4E"/>
    <w:rsid w:val="00533921"/>
    <w:rsid w:val="00533DD9"/>
    <w:rsid w:val="00533E29"/>
    <w:rsid w:val="0053790E"/>
    <w:rsid w:val="00550C63"/>
    <w:rsid w:val="0057576E"/>
    <w:rsid w:val="005A1259"/>
    <w:rsid w:val="005D6361"/>
    <w:rsid w:val="00622994"/>
    <w:rsid w:val="00630971"/>
    <w:rsid w:val="00630D0E"/>
    <w:rsid w:val="00645D77"/>
    <w:rsid w:val="0067692A"/>
    <w:rsid w:val="006944E2"/>
    <w:rsid w:val="006B719E"/>
    <w:rsid w:val="006D3DCF"/>
    <w:rsid w:val="006D6BC0"/>
    <w:rsid w:val="00700EC1"/>
    <w:rsid w:val="00733B65"/>
    <w:rsid w:val="0074140F"/>
    <w:rsid w:val="00753B12"/>
    <w:rsid w:val="00766AF2"/>
    <w:rsid w:val="007829FB"/>
    <w:rsid w:val="007B4A98"/>
    <w:rsid w:val="007C1AA4"/>
    <w:rsid w:val="007C56EB"/>
    <w:rsid w:val="007C60A3"/>
    <w:rsid w:val="007D666C"/>
    <w:rsid w:val="007E6A07"/>
    <w:rsid w:val="007F27CE"/>
    <w:rsid w:val="007F35E5"/>
    <w:rsid w:val="00813349"/>
    <w:rsid w:val="0081524C"/>
    <w:rsid w:val="00820310"/>
    <w:rsid w:val="00826044"/>
    <w:rsid w:val="00826DB9"/>
    <w:rsid w:val="00833B9F"/>
    <w:rsid w:val="0085120F"/>
    <w:rsid w:val="00877AB2"/>
    <w:rsid w:val="00886BD3"/>
    <w:rsid w:val="00892025"/>
    <w:rsid w:val="00895871"/>
    <w:rsid w:val="008A033F"/>
    <w:rsid w:val="008A0945"/>
    <w:rsid w:val="008A3EC5"/>
    <w:rsid w:val="008A538A"/>
    <w:rsid w:val="008B6FFA"/>
    <w:rsid w:val="008C5597"/>
    <w:rsid w:val="008D5595"/>
    <w:rsid w:val="008E23BE"/>
    <w:rsid w:val="009001B5"/>
    <w:rsid w:val="009024A5"/>
    <w:rsid w:val="00903262"/>
    <w:rsid w:val="00915B5E"/>
    <w:rsid w:val="00966511"/>
    <w:rsid w:val="0098317A"/>
    <w:rsid w:val="009B2BCC"/>
    <w:rsid w:val="009C10ED"/>
    <w:rsid w:val="009C617C"/>
    <w:rsid w:val="009C6380"/>
    <w:rsid w:val="009D42C6"/>
    <w:rsid w:val="00A1661A"/>
    <w:rsid w:val="00A17618"/>
    <w:rsid w:val="00A204EA"/>
    <w:rsid w:val="00A43FDF"/>
    <w:rsid w:val="00A64292"/>
    <w:rsid w:val="00A746D4"/>
    <w:rsid w:val="00A97102"/>
    <w:rsid w:val="00AA37D4"/>
    <w:rsid w:val="00AA567F"/>
    <w:rsid w:val="00AB13B8"/>
    <w:rsid w:val="00AD4AF4"/>
    <w:rsid w:val="00AD7B61"/>
    <w:rsid w:val="00AE7456"/>
    <w:rsid w:val="00B040CC"/>
    <w:rsid w:val="00B10BEE"/>
    <w:rsid w:val="00B14CB5"/>
    <w:rsid w:val="00B33CA4"/>
    <w:rsid w:val="00B35B48"/>
    <w:rsid w:val="00B61499"/>
    <w:rsid w:val="00B64C35"/>
    <w:rsid w:val="00B73D2C"/>
    <w:rsid w:val="00B956F6"/>
    <w:rsid w:val="00BA6C29"/>
    <w:rsid w:val="00BD5407"/>
    <w:rsid w:val="00BE2657"/>
    <w:rsid w:val="00C34B0F"/>
    <w:rsid w:val="00C520AA"/>
    <w:rsid w:val="00C64989"/>
    <w:rsid w:val="00C81D38"/>
    <w:rsid w:val="00CB5E26"/>
    <w:rsid w:val="00CE7DC6"/>
    <w:rsid w:val="00D11519"/>
    <w:rsid w:val="00D2632B"/>
    <w:rsid w:val="00D26CF5"/>
    <w:rsid w:val="00D33AB1"/>
    <w:rsid w:val="00D3657E"/>
    <w:rsid w:val="00D63E91"/>
    <w:rsid w:val="00D736FB"/>
    <w:rsid w:val="00D7440C"/>
    <w:rsid w:val="00DA0765"/>
    <w:rsid w:val="00DA57F2"/>
    <w:rsid w:val="00DF1C93"/>
    <w:rsid w:val="00E00FF7"/>
    <w:rsid w:val="00E46215"/>
    <w:rsid w:val="00E62890"/>
    <w:rsid w:val="00E76333"/>
    <w:rsid w:val="00E876DD"/>
    <w:rsid w:val="00E91A58"/>
    <w:rsid w:val="00EA5B0D"/>
    <w:rsid w:val="00EA61F0"/>
    <w:rsid w:val="00EB76DA"/>
    <w:rsid w:val="00EF2192"/>
    <w:rsid w:val="00F03732"/>
    <w:rsid w:val="00F311CD"/>
    <w:rsid w:val="00F816A4"/>
    <w:rsid w:val="00F869A1"/>
    <w:rsid w:val="00FA41F0"/>
    <w:rsid w:val="00FD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98E278"/>
  <w15:chartTrackingRefBased/>
  <w15:docId w15:val="{E2C3C93A-846F-41EB-BA92-B0E9E01D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C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0A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6DE35-205B-4A66-91F3-1A58E7D0A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7</Words>
  <Characters>2318</Characters>
  <Application>Microsoft Office Word</Application>
  <DocSecurity>0</DocSecurity>
  <Lines>165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eddy</dc:creator>
  <cp:keywords/>
  <dc:description/>
  <cp:lastModifiedBy>Shiva Reddy</cp:lastModifiedBy>
  <cp:revision>3</cp:revision>
  <cp:lastPrinted>2023-07-26T23:28:00Z</cp:lastPrinted>
  <dcterms:created xsi:type="dcterms:W3CDTF">2025-02-23T21:03:00Z</dcterms:created>
  <dcterms:modified xsi:type="dcterms:W3CDTF">2025-02-24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d6ab274c48c427d3398ab514dab5e98118ac5fd3b4b782b3d6dab3565ea67e</vt:lpwstr>
  </property>
</Properties>
</file>